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B611A" w14:textId="18390DFB" w:rsidR="00EC12F2" w:rsidRPr="007F5AB3" w:rsidRDefault="007F5AB3" w:rsidP="007F5AB3">
      <w:pPr>
        <w:pStyle w:val="Caption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l Table 1. </w:t>
      </w:r>
      <w:proofErr w:type="spellStart"/>
      <w:r w:rsidR="00911FE2" w:rsidRPr="001765E8">
        <w:rPr>
          <w:rFonts w:asciiTheme="majorBidi" w:hAnsiTheme="majorBidi" w:cstheme="majorBidi"/>
          <w:bCs/>
          <w:szCs w:val="24"/>
          <w:lang w:val="en-US"/>
        </w:rPr>
        <w:t>AngioDefender</w:t>
      </w:r>
      <w:proofErr w:type="spellEnd"/>
      <w:r w:rsidR="00911FE2" w:rsidRPr="001765E8">
        <w:rPr>
          <w:rFonts w:asciiTheme="majorBidi" w:hAnsiTheme="majorBidi" w:cstheme="majorBidi"/>
          <w:bCs/>
          <w:szCs w:val="24"/>
          <w:lang w:val="en-US"/>
        </w:rPr>
        <w:t xml:space="preserve"> % FMD Scores in Cohort 1</w:t>
      </w:r>
    </w:p>
    <w:p w14:paraId="0FF47C14" w14:textId="3148C15D" w:rsidR="00911FE2" w:rsidRPr="001765E8" w:rsidRDefault="00911FE2" w:rsidP="00911FE2">
      <w:pPr>
        <w:rPr>
          <w:rFonts w:asciiTheme="majorBidi" w:hAnsiTheme="majorBidi" w:cstheme="majorBidi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3911"/>
        <w:gridCol w:w="4045"/>
        <w:gridCol w:w="3593"/>
      </w:tblGrid>
      <w:tr w:rsidR="00911FE2" w:rsidRPr="001765E8" w14:paraId="1033EBBC" w14:textId="77777777" w:rsidTr="006247BD"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27103A" w14:textId="77777777" w:rsidR="00911FE2" w:rsidRPr="001765E8" w:rsidRDefault="00911FE2" w:rsidP="006247BD">
            <w:pPr>
              <w:rPr>
                <w:rFonts w:asciiTheme="majorBidi" w:hAnsiTheme="majorBidi" w:cstheme="majorBidi"/>
                <w:b/>
                <w:szCs w:val="24"/>
                <w:lang w:val="en-US"/>
              </w:rPr>
            </w:pPr>
          </w:p>
        </w:tc>
        <w:tc>
          <w:tcPr>
            <w:tcW w:w="1154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A65C69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proofErr w:type="spellStart"/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AngioDefender</w:t>
            </w:r>
            <w:proofErr w:type="spellEnd"/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 % FMD Score</w:t>
            </w:r>
          </w:p>
        </w:tc>
      </w:tr>
      <w:tr w:rsidR="00911FE2" w:rsidRPr="001765E8" w14:paraId="659E1BF5" w14:textId="77777777" w:rsidTr="006247BD"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E738A1" w14:textId="77777777" w:rsidR="00911FE2" w:rsidRPr="001765E8" w:rsidRDefault="00911FE2" w:rsidP="006247BD">
            <w:pPr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Time</w:t>
            </w:r>
          </w:p>
        </w:tc>
        <w:tc>
          <w:tcPr>
            <w:tcW w:w="3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744E34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Surveillance</w:t>
            </w:r>
          </w:p>
        </w:tc>
        <w:tc>
          <w:tcPr>
            <w:tcW w:w="4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E9194C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1-2 Cycles BEP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7C74EA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3-4 Cycles BEP</w:t>
            </w:r>
          </w:p>
        </w:tc>
      </w:tr>
      <w:tr w:rsidR="00911FE2" w:rsidRPr="001765E8" w14:paraId="6516C4FB" w14:textId="77777777" w:rsidTr="006247BD"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37605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Baseline</w:t>
            </w:r>
          </w:p>
        </w:tc>
        <w:tc>
          <w:tcPr>
            <w:tcW w:w="3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38CD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1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20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4</w:t>
            </w:r>
          </w:p>
        </w:tc>
        <w:tc>
          <w:tcPr>
            <w:tcW w:w="4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FB541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8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7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6</w:t>
            </w:r>
          </w:p>
          <w:p w14:paraId="5C895694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3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CB660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9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6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3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2 12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3</w:t>
            </w:r>
          </w:p>
        </w:tc>
      </w:tr>
      <w:tr w:rsidR="00911FE2" w:rsidRPr="001765E8" w14:paraId="721B33F9" w14:textId="77777777" w:rsidTr="006247BD"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FBD3B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4 hours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B576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9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8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5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9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5C604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3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5</w:t>
            </w:r>
          </w:p>
          <w:p w14:paraId="7EFA63F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4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AC743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3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6 10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7</w:t>
            </w:r>
          </w:p>
        </w:tc>
      </w:tr>
      <w:tr w:rsidR="00911FE2" w:rsidRPr="001765E8" w14:paraId="5699C502" w14:textId="77777777" w:rsidTr="006247BD"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5C11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6 weeks 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E0725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3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8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4E438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1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16.9 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3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3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400A7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4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8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5 9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9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</w:r>
          </w:p>
        </w:tc>
      </w:tr>
      <w:tr w:rsidR="00911FE2" w:rsidRPr="001765E8" w14:paraId="5A725AB1" w14:textId="77777777" w:rsidTr="006247BD"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7BC5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3 months 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1FF12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7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4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6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333BA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9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1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4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2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6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42669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7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8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9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9.4 10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8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7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0.8</w:t>
            </w:r>
          </w:p>
        </w:tc>
      </w:tr>
      <w:tr w:rsidR="00911FE2" w:rsidRPr="001765E8" w14:paraId="68B596CB" w14:textId="77777777" w:rsidTr="006247BD"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E1C41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6 months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ECF4A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2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3 12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2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4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33675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4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3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0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6.9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CE18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3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9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8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3 25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7.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3</w:t>
            </w:r>
          </w:p>
        </w:tc>
      </w:tr>
      <w:tr w:rsidR="00911FE2" w:rsidRPr="001765E8" w14:paraId="5A47115B" w14:textId="77777777" w:rsidTr="00911FE2"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66C8E8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9 months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3639F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0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9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8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5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3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5B39E3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8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8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1.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C87BE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2.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7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4.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4 10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2.7</w:t>
            </w:r>
          </w:p>
        </w:tc>
      </w:tr>
      <w:tr w:rsidR="00911FE2" w:rsidRPr="001765E8" w14:paraId="43A8DBFB" w14:textId="77777777" w:rsidTr="008262D7">
        <w:tc>
          <w:tcPr>
            <w:tcW w:w="1395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436C91" w14:textId="61FE2AD2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="Times" w:hAnsi="Times"/>
                <w:bCs/>
                <w:szCs w:val="24"/>
                <w:lang w:val="en-US"/>
              </w:rPr>
              <w:t>FMD, Flow-mediated dilatation</w:t>
            </w:r>
          </w:p>
        </w:tc>
      </w:tr>
    </w:tbl>
    <w:p w14:paraId="7371BD3A" w14:textId="77777777" w:rsidR="00911FE2" w:rsidRPr="001765E8" w:rsidRDefault="00911FE2" w:rsidP="00911FE2">
      <w:pPr>
        <w:rPr>
          <w:rFonts w:asciiTheme="majorBidi" w:hAnsiTheme="majorBidi" w:cstheme="majorBidi"/>
          <w:lang w:val="en-US"/>
        </w:rPr>
      </w:pPr>
    </w:p>
    <w:p w14:paraId="4F2EEC2B" w14:textId="77777777" w:rsidR="00911FE2" w:rsidRPr="001765E8" w:rsidRDefault="00911FE2" w:rsidP="00911FE2">
      <w:pPr>
        <w:rPr>
          <w:rFonts w:asciiTheme="majorBidi" w:hAnsiTheme="majorBidi" w:cstheme="majorBidi"/>
          <w:lang w:val="en-US"/>
        </w:rPr>
      </w:pPr>
    </w:p>
    <w:p w14:paraId="1B48FD56" w14:textId="77777777" w:rsidR="00EC12F2" w:rsidRPr="001765E8" w:rsidRDefault="00EC12F2" w:rsidP="00EC12F2">
      <w:pPr>
        <w:rPr>
          <w:rFonts w:asciiTheme="majorBidi" w:hAnsiTheme="majorBidi" w:cstheme="majorBidi"/>
          <w:lang w:val="en-US"/>
        </w:rPr>
      </w:pPr>
    </w:p>
    <w:p w14:paraId="3B300D91" w14:textId="2CA87738" w:rsidR="003801DB" w:rsidRPr="001765E8" w:rsidRDefault="007F5AB3">
      <w:pPr>
        <w:rPr>
          <w:rFonts w:asciiTheme="majorBidi" w:hAnsiTheme="majorBidi" w:cstheme="majorBidi"/>
          <w:lang w:val="en-US"/>
        </w:rPr>
      </w:pPr>
    </w:p>
    <w:p w14:paraId="55F26A6C" w14:textId="4FE98B39" w:rsidR="00EC12F2" w:rsidRPr="001765E8" w:rsidRDefault="00EC12F2">
      <w:pPr>
        <w:rPr>
          <w:rFonts w:asciiTheme="majorBidi" w:hAnsiTheme="majorBidi" w:cstheme="majorBidi"/>
          <w:lang w:val="en-US"/>
        </w:rPr>
      </w:pPr>
    </w:p>
    <w:p w14:paraId="4D8EE951" w14:textId="77777777" w:rsidR="00EC12F2" w:rsidRPr="001765E8" w:rsidRDefault="00EC12F2">
      <w:pPr>
        <w:rPr>
          <w:rFonts w:asciiTheme="majorBidi" w:hAnsiTheme="majorBidi" w:cstheme="majorBidi"/>
          <w:lang w:val="en-US"/>
        </w:rPr>
      </w:pPr>
    </w:p>
    <w:p w14:paraId="53B551A9" w14:textId="77777777" w:rsidR="00EC12F2" w:rsidRPr="001765E8" w:rsidRDefault="00EC12F2">
      <w:pPr>
        <w:rPr>
          <w:lang w:val="en-US"/>
        </w:rPr>
      </w:pPr>
      <w:bookmarkStart w:id="0" w:name="_Toc9074942"/>
      <w:bookmarkStart w:id="1" w:name="_Toc9158015"/>
      <w:r w:rsidRPr="001765E8">
        <w:rPr>
          <w:b/>
          <w:lang w:val="en-US"/>
        </w:rPr>
        <w:br w:type="page"/>
      </w:r>
    </w:p>
    <w:bookmarkEnd w:id="0"/>
    <w:bookmarkEnd w:id="1"/>
    <w:p w14:paraId="306B9381" w14:textId="5FDA2741" w:rsidR="00911FE2" w:rsidRDefault="007F5AB3" w:rsidP="00911FE2">
      <w:pPr>
        <w:pStyle w:val="Caption"/>
        <w:rPr>
          <w:rFonts w:asciiTheme="majorBidi" w:hAnsiTheme="majorBidi" w:cstheme="majorBidi"/>
          <w:szCs w:val="24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l Table </w:t>
      </w:r>
      <w:r w:rsidR="00911FE2" w:rsidRPr="001765E8">
        <w:rPr>
          <w:rFonts w:asciiTheme="majorBidi" w:hAnsiTheme="majorBidi" w:cstheme="majorBidi"/>
          <w:lang w:val="en-US"/>
        </w:rPr>
        <w:t xml:space="preserve">2. </w:t>
      </w:r>
      <w:r w:rsidR="00911FE2" w:rsidRPr="001765E8">
        <w:rPr>
          <w:rFonts w:asciiTheme="majorBidi" w:hAnsiTheme="majorBidi" w:cstheme="majorBidi"/>
          <w:szCs w:val="24"/>
          <w:lang w:val="en-US"/>
        </w:rPr>
        <w:t>Absolute Forearm Blood Flow Values in Cohort 2</w:t>
      </w:r>
    </w:p>
    <w:p w14:paraId="4F20D6FB" w14:textId="77777777" w:rsidR="007F5AB3" w:rsidRPr="007F5AB3" w:rsidRDefault="007F5AB3" w:rsidP="007F5AB3">
      <w:pPr>
        <w:pStyle w:val="BodyText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5505"/>
        <w:gridCol w:w="5476"/>
      </w:tblGrid>
      <w:tr w:rsidR="00911FE2" w:rsidRPr="001765E8" w14:paraId="4DAE9099" w14:textId="77777777" w:rsidTr="006247BD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7BF8BB" w14:textId="77777777" w:rsidR="00911FE2" w:rsidRPr="001765E8" w:rsidRDefault="00911FE2" w:rsidP="006247BD">
            <w:pPr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Agent and Dose</w:t>
            </w:r>
          </w:p>
        </w:tc>
        <w:tc>
          <w:tcPr>
            <w:tcW w:w="109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01D754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Absolute Forearm Blood Flow (mL/min/100mL)</w:t>
            </w:r>
          </w:p>
        </w:tc>
      </w:tr>
      <w:tr w:rsidR="00911FE2" w:rsidRPr="001765E8" w14:paraId="36C094D2" w14:textId="77777777" w:rsidTr="006247BD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EE2AAE" w14:textId="77777777" w:rsidR="00911FE2" w:rsidRPr="001765E8" w:rsidRDefault="00911FE2" w:rsidP="006247BD">
            <w:pPr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Bradykinin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E81AAC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3-4 Cycles BEP</w:t>
            </w:r>
          </w:p>
        </w:tc>
        <w:tc>
          <w:tcPr>
            <w:tcW w:w="5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3FA92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>Surveillance</w:t>
            </w:r>
          </w:p>
        </w:tc>
      </w:tr>
      <w:tr w:rsidR="00911FE2" w:rsidRPr="001765E8" w14:paraId="2F6F0681" w14:textId="77777777" w:rsidTr="006247BD"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A17B4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Baseline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C1EF2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8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1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0.8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.2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7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8</w:t>
            </w:r>
          </w:p>
        </w:tc>
        <w:tc>
          <w:tcPr>
            <w:tcW w:w="5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BF97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4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37  3.6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0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7</w:t>
            </w:r>
          </w:p>
        </w:tc>
      </w:tr>
      <w:tr w:rsidR="00911FE2" w:rsidRPr="001765E8" w14:paraId="23B15C80" w14:textId="77777777" w:rsidTr="006247B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95163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BK 100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42A97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4.8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4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1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8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4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9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4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6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5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5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8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2C4B6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4.9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8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4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2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4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7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8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0.0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9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7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4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5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81</w:t>
            </w:r>
          </w:p>
        </w:tc>
      </w:tr>
      <w:tr w:rsidR="00911FE2" w:rsidRPr="001765E8" w14:paraId="01A154C9" w14:textId="77777777" w:rsidTr="006247B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660EE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BK 300 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180C6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5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3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3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9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6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7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2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0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64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5FE80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1.6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4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5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9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8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6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0.7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4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5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8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4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34</w:t>
            </w:r>
          </w:p>
        </w:tc>
      </w:tr>
      <w:tr w:rsidR="00911FE2" w:rsidRPr="001765E8" w14:paraId="35ABDA92" w14:textId="77777777" w:rsidTr="00911FE2"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3E6628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BK 1000 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E1DCC7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6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9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1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6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3.0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4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1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62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DFB83E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3.0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3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8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6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9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7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9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4.1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0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1.0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2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4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4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57</w:t>
            </w:r>
          </w:p>
        </w:tc>
      </w:tr>
      <w:tr w:rsidR="00911FE2" w:rsidRPr="001765E8" w14:paraId="690B5634" w14:textId="77777777" w:rsidTr="00911FE2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CE7C9" w14:textId="77777777" w:rsidR="00911FE2" w:rsidRPr="001765E8" w:rsidRDefault="00911FE2" w:rsidP="006247BD">
            <w:pPr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Acetylcholine 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84CE34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5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E785F8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</w:tr>
      <w:tr w:rsidR="00911FE2" w:rsidRPr="001765E8" w14:paraId="5FD4DBD5" w14:textId="77777777" w:rsidTr="006247BD"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7044B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Baseline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CB7AC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8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5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1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0.8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7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8</w:t>
            </w:r>
          </w:p>
        </w:tc>
        <w:tc>
          <w:tcPr>
            <w:tcW w:w="5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EEFDE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4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3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6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0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7</w:t>
            </w:r>
          </w:p>
        </w:tc>
      </w:tr>
      <w:tr w:rsidR="00911FE2" w:rsidRPr="001765E8" w14:paraId="34E39F1C" w14:textId="77777777" w:rsidTr="006247B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25F76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ACh</w:t>
            </w:r>
            <w:proofErr w:type="spellEnd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 5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4E69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4.0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6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7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7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0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6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4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0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0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25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01071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3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4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9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4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5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2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8.1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5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7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6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6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49</w:t>
            </w:r>
          </w:p>
        </w:tc>
      </w:tr>
      <w:tr w:rsidR="00911FE2" w:rsidRPr="001765E8" w14:paraId="754DB076" w14:textId="77777777" w:rsidTr="006247B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BC9C5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ACh</w:t>
            </w:r>
            <w:proofErr w:type="spellEnd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 10 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840D1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.8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9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8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1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2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5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6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4.8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7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78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B58E1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6.6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5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8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0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8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3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8.5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8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5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3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9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7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2</w:t>
            </w:r>
          </w:p>
        </w:tc>
      </w:tr>
      <w:tr w:rsidR="00911FE2" w:rsidRPr="001765E8" w14:paraId="586FD754" w14:textId="77777777" w:rsidTr="00911FE2"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77A178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ACh</w:t>
            </w:r>
            <w:proofErr w:type="spellEnd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 20 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7A4326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3.4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2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2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8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3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8.0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6.2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7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8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63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6ED862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8.0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0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3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3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4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1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0.8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1.4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6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7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3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8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3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2</w:t>
            </w:r>
          </w:p>
        </w:tc>
      </w:tr>
      <w:tr w:rsidR="00911FE2" w:rsidRPr="001765E8" w14:paraId="55E12593" w14:textId="77777777" w:rsidTr="00911FE2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A4A667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Sodium Nitroprusside 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90A50C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5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1878DA" w14:textId="77777777" w:rsidR="00911FE2" w:rsidRPr="001765E8" w:rsidRDefault="00911FE2" w:rsidP="006247BD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</w:tr>
      <w:tr w:rsidR="00911FE2" w:rsidRPr="001765E8" w14:paraId="410B8A1C" w14:textId="77777777" w:rsidTr="00911FE2"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B6533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Baseline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62579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.8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1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0.8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7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.5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8</w:t>
            </w:r>
          </w:p>
        </w:tc>
        <w:tc>
          <w:tcPr>
            <w:tcW w:w="5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88BE4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2.2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4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5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3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3.6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0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07</w:t>
            </w:r>
          </w:p>
        </w:tc>
      </w:tr>
      <w:tr w:rsidR="00911FE2" w:rsidRPr="001765E8" w14:paraId="699FD3E8" w14:textId="77777777" w:rsidTr="006247B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E3DAB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SNP 2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0BFB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7.8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1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1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1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1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3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.9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6.0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90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85774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6.3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8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4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9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8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1.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2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0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8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6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4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57</w:t>
            </w:r>
          </w:p>
        </w:tc>
      </w:tr>
      <w:tr w:rsidR="00911FE2" w:rsidRPr="001765E8" w14:paraId="006F507E" w14:textId="77777777" w:rsidTr="006247B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15229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SNP 4 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9B16E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9.3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9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9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5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0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5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1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7.5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58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8AE31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6.0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0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8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48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4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5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2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5.3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5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4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7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1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5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34</w:t>
            </w:r>
          </w:p>
        </w:tc>
      </w:tr>
      <w:tr w:rsidR="00911FE2" w:rsidRPr="001765E8" w14:paraId="760EBEC7" w14:textId="77777777" w:rsidTr="00911FE2"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6F9836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SNP 8 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2F306D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10.9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7.6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01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9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4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8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99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9.1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6.56</w:t>
            </w:r>
          </w:p>
        </w:tc>
        <w:tc>
          <w:tcPr>
            <w:tcW w:w="54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619E9E" w14:textId="77777777" w:rsidR="00911FE2" w:rsidRPr="001765E8" w:rsidRDefault="00911FE2" w:rsidP="006247BD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5.70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2.6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6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3.4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7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6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85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 xml:space="preserve"> 10.73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5.4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52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07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9.74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10.46</w:t>
            </w: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ab/>
              <w:t>4.46</w:t>
            </w:r>
          </w:p>
        </w:tc>
      </w:tr>
      <w:tr w:rsidR="00911FE2" w:rsidRPr="001765E8" w14:paraId="39B9A03F" w14:textId="77777777" w:rsidTr="00911FE2">
        <w:tc>
          <w:tcPr>
            <w:tcW w:w="139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CEB67A" w14:textId="77777777" w:rsidR="00911FE2" w:rsidRPr="001765E8" w:rsidRDefault="00911FE2" w:rsidP="00911FE2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lastRenderedPageBreak/>
              <w:t xml:space="preserve">BK 100, bradykinin 100 </w:t>
            </w:r>
            <w:proofErr w:type="spellStart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pmol</w:t>
            </w:r>
            <w:proofErr w:type="spellEnd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/minute; BK 300, bradykinin 300 </w:t>
            </w:r>
            <w:proofErr w:type="spellStart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pmol</w:t>
            </w:r>
            <w:proofErr w:type="spellEnd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/minute; BK 1000, bradykinin 1000 </w:t>
            </w:r>
            <w:proofErr w:type="spellStart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>pmol</w:t>
            </w:r>
            <w:proofErr w:type="spellEnd"/>
            <w:r w:rsidRPr="001765E8">
              <w:rPr>
                <w:rFonts w:asciiTheme="majorBidi" w:hAnsiTheme="majorBidi" w:cstheme="majorBidi"/>
                <w:szCs w:val="24"/>
                <w:lang w:val="en-US"/>
              </w:rPr>
              <w:t xml:space="preserve">/minute. </w:t>
            </w:r>
          </w:p>
          <w:p w14:paraId="354A6B64" w14:textId="77777777" w:rsidR="00911FE2" w:rsidRPr="001765E8" w:rsidRDefault="00911FE2" w:rsidP="00911FE2">
            <w:pPr>
              <w:rPr>
                <w:rFonts w:ascii="Times" w:hAnsi="Times"/>
                <w:bCs/>
                <w:szCs w:val="24"/>
                <w:lang w:val="en-US"/>
              </w:rPr>
            </w:pPr>
            <w:proofErr w:type="spellStart"/>
            <w:r w:rsidRPr="001765E8">
              <w:rPr>
                <w:rFonts w:ascii="Times" w:hAnsi="Times"/>
                <w:bCs/>
                <w:szCs w:val="24"/>
                <w:lang w:val="en-US"/>
              </w:rPr>
              <w:t>ACh</w:t>
            </w:r>
            <w:proofErr w:type="spellEnd"/>
            <w:r w:rsidRPr="001765E8">
              <w:rPr>
                <w:rFonts w:ascii="Times" w:hAnsi="Times"/>
                <w:bCs/>
                <w:szCs w:val="24"/>
                <w:lang w:val="en-US"/>
              </w:rPr>
              <w:t xml:space="preserve"> 5, acetylcholine 5 µg/minute; </w:t>
            </w:r>
            <w:proofErr w:type="spellStart"/>
            <w:r w:rsidRPr="001765E8">
              <w:rPr>
                <w:rFonts w:ascii="Times" w:hAnsi="Times"/>
                <w:bCs/>
                <w:szCs w:val="24"/>
                <w:lang w:val="en-US"/>
              </w:rPr>
              <w:t>ACh</w:t>
            </w:r>
            <w:proofErr w:type="spellEnd"/>
            <w:r w:rsidRPr="001765E8">
              <w:rPr>
                <w:rFonts w:ascii="Times" w:hAnsi="Times"/>
                <w:bCs/>
                <w:szCs w:val="24"/>
                <w:lang w:val="en-US"/>
              </w:rPr>
              <w:t xml:space="preserve"> 10, acetylcholine 10 µg/minute; </w:t>
            </w:r>
            <w:proofErr w:type="spellStart"/>
            <w:r w:rsidRPr="001765E8">
              <w:rPr>
                <w:rFonts w:ascii="Times" w:hAnsi="Times"/>
                <w:bCs/>
                <w:szCs w:val="24"/>
                <w:lang w:val="en-US"/>
              </w:rPr>
              <w:t>ACh</w:t>
            </w:r>
            <w:proofErr w:type="spellEnd"/>
            <w:r w:rsidRPr="001765E8">
              <w:rPr>
                <w:rFonts w:ascii="Times" w:hAnsi="Times"/>
                <w:bCs/>
                <w:szCs w:val="24"/>
                <w:lang w:val="en-US"/>
              </w:rPr>
              <w:t xml:space="preserve"> 20, acetylcholine 20 µg/minute. </w:t>
            </w:r>
          </w:p>
          <w:p w14:paraId="2BAD7DA3" w14:textId="773B3418" w:rsidR="00911FE2" w:rsidRPr="001765E8" w:rsidRDefault="00911FE2" w:rsidP="00911FE2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1765E8">
              <w:rPr>
                <w:rFonts w:ascii="Times" w:hAnsi="Times"/>
                <w:bCs/>
                <w:szCs w:val="24"/>
                <w:lang w:val="en-US"/>
              </w:rPr>
              <w:t>SNP 2, sodium nitroprusside 2 µg/minute; SNP 4, sodium nitroprusside 4 µg/minute; SNP 8, sodium nitroprusside 8 µg/minute</w:t>
            </w:r>
          </w:p>
        </w:tc>
      </w:tr>
    </w:tbl>
    <w:p w14:paraId="575275BF" w14:textId="77777777" w:rsidR="00911FE2" w:rsidRPr="001765E8" w:rsidRDefault="00911FE2" w:rsidP="00911FE2">
      <w:pPr>
        <w:spacing w:after="160" w:line="259" w:lineRule="auto"/>
        <w:rPr>
          <w:rFonts w:asciiTheme="majorBidi" w:hAnsiTheme="majorBidi" w:cstheme="majorBidi"/>
          <w:lang w:val="en-US"/>
        </w:rPr>
      </w:pPr>
    </w:p>
    <w:p w14:paraId="06A6B148" w14:textId="39E44A61" w:rsidR="00FE1BFB" w:rsidRPr="001765E8" w:rsidRDefault="00FE1BFB">
      <w:pPr>
        <w:spacing w:after="160" w:line="259" w:lineRule="auto"/>
        <w:rPr>
          <w:rFonts w:asciiTheme="majorBidi" w:hAnsiTheme="majorBidi" w:cstheme="majorBidi"/>
          <w:lang w:val="en-US"/>
        </w:rPr>
      </w:pPr>
      <w:bookmarkStart w:id="2" w:name="_GoBack"/>
      <w:bookmarkEnd w:id="2"/>
    </w:p>
    <w:sectPr w:rsidR="00FE1BFB" w:rsidRPr="001765E8" w:rsidSect="00791F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F6C"/>
    <w:rsid w:val="00121257"/>
    <w:rsid w:val="001765E8"/>
    <w:rsid w:val="00230438"/>
    <w:rsid w:val="0032169B"/>
    <w:rsid w:val="00531A41"/>
    <w:rsid w:val="00784206"/>
    <w:rsid w:val="00791F6C"/>
    <w:rsid w:val="007F5AB3"/>
    <w:rsid w:val="008156AD"/>
    <w:rsid w:val="00911FE2"/>
    <w:rsid w:val="00A1036D"/>
    <w:rsid w:val="00AB185C"/>
    <w:rsid w:val="00B811B9"/>
    <w:rsid w:val="00B83698"/>
    <w:rsid w:val="00B851FF"/>
    <w:rsid w:val="00C07ED9"/>
    <w:rsid w:val="00DC5042"/>
    <w:rsid w:val="00E7235B"/>
    <w:rsid w:val="00EC12F2"/>
    <w:rsid w:val="00F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4B4C5"/>
  <w15:chartTrackingRefBased/>
  <w15:docId w15:val="{E3A8B8E6-8F95-4ED1-9215-1E5F7A7E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1F6C"/>
    <w:pPr>
      <w:spacing w:after="0" w:line="240" w:lineRule="auto"/>
    </w:pPr>
    <w:rPr>
      <w:rFonts w:ascii="Trebuchet MS" w:eastAsia="Calibri" w:hAnsi="Trebuchet MS" w:cs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Footer"/>
    <w:next w:val="BodyText"/>
    <w:uiPriority w:val="9"/>
    <w:qFormat/>
    <w:rsid w:val="00791F6C"/>
    <w:pPr>
      <w:tabs>
        <w:tab w:val="clear" w:pos="4513"/>
        <w:tab w:val="clear" w:pos="9026"/>
        <w:tab w:val="center" w:pos="4394"/>
        <w:tab w:val="right" w:pos="8789"/>
      </w:tabs>
      <w:spacing w:before="120" w:after="120"/>
    </w:pPr>
    <w:rPr>
      <w:b/>
    </w:rPr>
  </w:style>
  <w:style w:type="paragraph" w:styleId="Footer">
    <w:name w:val="footer"/>
    <w:basedOn w:val="Normal"/>
    <w:link w:val="FooterChar"/>
    <w:uiPriority w:val="99"/>
    <w:semiHidden/>
    <w:unhideWhenUsed/>
    <w:rsid w:val="00791F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1F6C"/>
    <w:rPr>
      <w:rFonts w:ascii="Trebuchet MS" w:eastAsia="Calibri" w:hAnsi="Trebuchet MS" w:cs="Arial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91F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91F6C"/>
    <w:rPr>
      <w:rFonts w:ascii="Trebuchet MS" w:eastAsia="Calibri" w:hAnsi="Trebuchet MS" w:cs="Arial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8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185E37-CE19-4A67-AB9F-A6FBF0CDE7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2B2388-4065-41F5-8EB4-0F834C8C18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5B2275-6C0D-4976-A0CB-680B13F826D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ameron</dc:creator>
  <cp:keywords/>
  <dc:description/>
  <cp:lastModifiedBy>Stoia, Jennifer A. (ELS-NYC)</cp:lastModifiedBy>
  <cp:revision>3</cp:revision>
  <dcterms:created xsi:type="dcterms:W3CDTF">2020-07-21T21:52:00Z</dcterms:created>
  <dcterms:modified xsi:type="dcterms:W3CDTF">2020-07-2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